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231" w:rsidRDefault="00F114F8">
      <w:pPr>
        <w:rPr>
          <w:rFonts w:ascii="Times New Roman" w:hAnsi="Times New Roman" w:cs="Times New Roman"/>
          <w:sz w:val="22"/>
        </w:rPr>
      </w:pPr>
      <w:r w:rsidRPr="00F114F8">
        <w:rPr>
          <w:rFonts w:ascii="Times New Roman" w:hAnsi="Times New Roman" w:cs="Times New Roman"/>
          <w:sz w:val="22"/>
        </w:rPr>
        <w:t>Table S1</w:t>
      </w:r>
      <w:r>
        <w:rPr>
          <w:rFonts w:ascii="Times New Roman" w:hAnsi="Times New Roman" w:cs="Times New Roman" w:hint="eastAsia"/>
          <w:sz w:val="22"/>
        </w:rPr>
        <w:t xml:space="preserve"> Numbers and percentages (in parentheses) of colonies infected by each type of </w:t>
      </w:r>
      <w:proofErr w:type="spellStart"/>
      <w:r w:rsidRPr="00F114F8">
        <w:rPr>
          <w:rFonts w:ascii="Times New Roman" w:hAnsi="Times New Roman" w:cs="Times New Roman" w:hint="eastAsia"/>
          <w:i/>
          <w:sz w:val="22"/>
        </w:rPr>
        <w:t>Symbiodinium</w:t>
      </w:r>
      <w:proofErr w:type="spellEnd"/>
      <w:r>
        <w:rPr>
          <w:rFonts w:ascii="Times New Roman" w:hAnsi="Times New Roman" w:cs="Times New Roman" w:hint="eastAsia"/>
          <w:sz w:val="22"/>
        </w:rPr>
        <w:t>.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9"/>
        <w:gridCol w:w="1133"/>
        <w:gridCol w:w="994"/>
        <w:gridCol w:w="1133"/>
        <w:gridCol w:w="1123"/>
        <w:gridCol w:w="1123"/>
        <w:gridCol w:w="1123"/>
        <w:gridCol w:w="1124"/>
      </w:tblGrid>
      <w:tr w:rsidR="00F114F8" w:rsidRPr="001E58D7" w:rsidTr="00851808">
        <w:trPr>
          <w:trHeight w:val="270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colonies</w:t>
            </w:r>
            <w:r w:rsidR="00851808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alyzed</w:t>
            </w:r>
          </w:p>
        </w:tc>
        <w:tc>
          <w:tcPr>
            <w:tcW w:w="25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58D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ymbiodinium</w:t>
            </w:r>
            <w:proofErr w:type="spellEnd"/>
            <w:r w:rsidRPr="001E58D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1-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bien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C502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5027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9</w:t>
            </w:r>
            <w:r w:rsidR="00C5027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5027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16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64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 (82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15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84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44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24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75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3.4)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2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1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 (9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3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2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 (92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7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3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 (9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hRule="exact" w:val="57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20"/>
                <w:szCs w:val="20"/>
              </w:rPr>
              <w:t>°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 (92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5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 (65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72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2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 (85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53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9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 (93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34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5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 (78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25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25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79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4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C50278" w:rsidP="00C502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86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91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hRule="exact" w:val="57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20"/>
                <w:szCs w:val="20"/>
              </w:rPr>
              <w:t>°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84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C50278" w:rsidP="00C502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7.9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74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86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15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81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 (78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12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87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5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5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95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20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24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 (89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19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22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10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hRule="exact" w:val="57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bien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63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4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4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4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3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5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41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41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44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hRule="exact" w:val="57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20"/>
                <w:szCs w:val="20"/>
              </w:rPr>
              <w:t>°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 (96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21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28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74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22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25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4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2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73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hRule="exact" w:val="57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20"/>
                <w:szCs w:val="20"/>
              </w:rPr>
              <w:t>°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 (79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27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17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6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48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114F8" w:rsidRPr="001E58D7" w:rsidTr="00851808">
        <w:trPr>
          <w:trHeight w:val="270"/>
        </w:trPr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42.9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4.8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95.2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8518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F114F8" w:rsidRDefault="00F114F8">
      <w:pPr>
        <w:rPr>
          <w:rFonts w:ascii="Times New Roman" w:hAnsi="Times New Roman" w:cs="Times New Roman"/>
          <w:sz w:val="22"/>
        </w:rPr>
      </w:pPr>
    </w:p>
    <w:p w:rsidR="00851808" w:rsidRDefault="00851808">
      <w:pPr>
        <w:rPr>
          <w:rFonts w:ascii="Times New Roman" w:hAnsi="Times New Roman" w:cs="Times New Roman"/>
          <w:sz w:val="22"/>
        </w:rPr>
      </w:pPr>
    </w:p>
    <w:p w:rsidR="00851808" w:rsidRDefault="00851808">
      <w:pPr>
        <w:rPr>
          <w:rFonts w:ascii="Times New Roman" w:hAnsi="Times New Roman" w:cs="Times New Roman"/>
          <w:sz w:val="22"/>
        </w:rPr>
        <w:sectPr w:rsidR="0085180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F114F8" w:rsidRDefault="00F114F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able S2 Compositions of </w:t>
      </w:r>
      <w:proofErr w:type="spellStart"/>
      <w:r w:rsidRPr="00F114F8">
        <w:rPr>
          <w:rFonts w:ascii="Times New Roman" w:hAnsi="Times New Roman" w:cs="Times New Roman" w:hint="eastAsia"/>
          <w:i/>
          <w:sz w:val="22"/>
        </w:rPr>
        <w:t>Symbiodinium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types in each juvenile</w:t>
      </w:r>
      <w:r w:rsidR="00CD6864">
        <w:rPr>
          <w:rFonts w:ascii="Times New Roman" w:hAnsi="Times New Roman" w:cs="Times New Roman" w:hint="eastAsia"/>
          <w:sz w:val="22"/>
        </w:rPr>
        <w:t xml:space="preserve"> coral</w:t>
      </w:r>
      <w:r>
        <w:rPr>
          <w:rFonts w:ascii="Times New Roman" w:hAnsi="Times New Roman" w:cs="Times New Roman" w:hint="eastAsia"/>
          <w:sz w:val="22"/>
        </w:rPr>
        <w:t xml:space="preserve"> colony and th</w:t>
      </w:r>
      <w:r w:rsidR="00CD6864">
        <w:rPr>
          <w:rFonts w:ascii="Times New Roman" w:hAnsi="Times New Roman" w:cs="Times New Roman" w:hint="eastAsia"/>
          <w:sz w:val="22"/>
        </w:rPr>
        <w:t>eir occurrenc</w:t>
      </w:r>
      <w:r>
        <w:rPr>
          <w:rFonts w:ascii="Times New Roman" w:hAnsi="Times New Roman" w:cs="Times New Roman" w:hint="eastAsia"/>
          <w:sz w:val="22"/>
        </w:rPr>
        <w:t>e</w:t>
      </w:r>
      <w:r w:rsidR="00CD6864">
        <w:rPr>
          <w:rFonts w:ascii="Times New Roman" w:hAnsi="Times New Roman" w:cs="Times New Roman" w:hint="eastAsia"/>
          <w:sz w:val="22"/>
        </w:rPr>
        <w:t>s</w:t>
      </w:r>
      <w:r w:rsidR="00F25E5B">
        <w:rPr>
          <w:rFonts w:ascii="Times New Roman" w:hAnsi="Times New Roman" w:cs="Times New Roman" w:hint="eastAsia"/>
          <w:sz w:val="22"/>
        </w:rPr>
        <w:t xml:space="preserve"> (in parentheses are pe</w:t>
      </w:r>
      <w:r>
        <w:rPr>
          <w:rFonts w:ascii="Times New Roman" w:hAnsi="Times New Roman" w:cs="Times New Roman" w:hint="eastAsia"/>
          <w:sz w:val="22"/>
        </w:rPr>
        <w:t>rcentage</w:t>
      </w:r>
      <w:r w:rsidR="00F25E5B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).</w:t>
      </w:r>
    </w:p>
    <w:tbl>
      <w:tblPr>
        <w:tblpPr w:leftFromText="142" w:rightFromText="142" w:vertAnchor="text" w:tblpX="241" w:tblpY="1"/>
        <w:tblOverlap w:val="never"/>
        <w:tblW w:w="476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9"/>
        <w:gridCol w:w="1134"/>
        <w:gridCol w:w="973"/>
        <w:gridCol w:w="1137"/>
        <w:gridCol w:w="1317"/>
        <w:gridCol w:w="1317"/>
        <w:gridCol w:w="1317"/>
        <w:gridCol w:w="1317"/>
        <w:gridCol w:w="1317"/>
        <w:gridCol w:w="1317"/>
        <w:gridCol w:w="1317"/>
        <w:gridCol w:w="1317"/>
      </w:tblGrid>
      <w:tr w:rsidR="00F114F8" w:rsidRPr="001E58D7" w:rsidTr="00F114F8">
        <w:trPr>
          <w:trHeight w:hRule="exact" w:val="227"/>
        </w:trPr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reatment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te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umber of colonies</w:t>
            </w:r>
            <w:r w:rsidR="00851808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analyzed</w:t>
            </w:r>
          </w:p>
        </w:tc>
        <w:tc>
          <w:tcPr>
            <w:tcW w:w="354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E58D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  <w:szCs w:val="14"/>
              </w:rPr>
              <w:t>Symbiodinium</w:t>
            </w:r>
            <w:proofErr w:type="spellEnd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types</w:t>
            </w:r>
          </w:p>
        </w:tc>
      </w:tr>
      <w:tr w:rsidR="00F114F8" w:rsidRPr="001E58D7" w:rsidTr="00F114F8">
        <w:trPr>
          <w:trHeight w:hRule="exact" w:val="227"/>
        </w:trPr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hRule="exact" w:val="227"/>
        </w:trPr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hRule="exact" w:val="227"/>
        </w:trPr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1-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1-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1-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1-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hRule="exact" w:val="227"/>
        </w:trPr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mbi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24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12600F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12600F" w:rsidP="0012600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9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(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w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15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 (59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 (41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 (24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4)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 (6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 (4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2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 (2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 (6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1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1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5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14"/>
                <w:szCs w:val="14"/>
              </w:rPr>
              <w:t>°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12600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12600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(3</w:t>
            </w:r>
            <w:r w:rsidR="0012600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="0012600F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 w:rsidR="0012600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12600F" w:rsidP="0012600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3 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7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9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 (5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12600F" w:rsidP="0012600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="00F114F8"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w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2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 (4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2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 (3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 (5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1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 (60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3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0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25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 (28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 (17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7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3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2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26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 (31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yr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8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7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1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5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14"/>
                <w:szCs w:val="14"/>
              </w:rPr>
              <w:t>°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 (17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 (53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w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0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7 (71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9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5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 (63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 (7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1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 (55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 (24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 (64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2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6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5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mbi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2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3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3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3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7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7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7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0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3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5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14"/>
                <w:szCs w:val="14"/>
              </w:rPr>
              <w:t>°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 (5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7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28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 (59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7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 (1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 (3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3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5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  <w:r w:rsidR="00551AD5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1E58D7" w:rsidRPr="001E58D7">
              <w:rPr>
                <w:rFonts w:ascii="Times New Roman" w:hAnsi="Times New Roman"/>
                <w:sz w:val="14"/>
                <w:szCs w:val="14"/>
              </w:rPr>
              <w:t>°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 (55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20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 (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17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 (32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 (1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 (2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 (2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F114F8" w:rsidRPr="001E58D7" w:rsidTr="00F114F8">
        <w:trPr>
          <w:trHeight w:val="227"/>
        </w:trPr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93580D" w:rsidRPr="001E58D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 (4.8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 (52.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 (42.9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F8" w:rsidRPr="001E58D7" w:rsidRDefault="00F114F8" w:rsidP="00F114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E58D7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:rsidR="007A3B6A" w:rsidRDefault="007A3B6A">
      <w:pPr>
        <w:rPr>
          <w:rFonts w:ascii="Times New Roman" w:hAnsi="Times New Roman" w:cs="Times New Roman"/>
          <w:sz w:val="22"/>
        </w:rPr>
        <w:sectPr w:rsidR="007A3B6A" w:rsidSect="00F114F8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293"/>
        </w:sectPr>
      </w:pPr>
      <w:bookmarkStart w:id="0" w:name="_GoBack"/>
      <w:bookmarkEnd w:id="0"/>
    </w:p>
    <w:p w:rsidR="007A3B6A" w:rsidRPr="007A3B6A" w:rsidRDefault="007A3B6A">
      <w:pPr>
        <w:rPr>
          <w:rFonts w:ascii="Times New Roman" w:hAnsi="Times New Roman" w:cs="Times New Roman"/>
          <w:sz w:val="22"/>
        </w:rPr>
      </w:pPr>
    </w:p>
    <w:sectPr w:rsidR="007A3B6A" w:rsidRPr="007A3B6A" w:rsidSect="007A3B6A">
      <w:pgSz w:w="11906" w:h="16838" w:code="9"/>
      <w:pgMar w:top="720" w:right="720" w:bottom="720" w:left="720" w:header="851" w:footer="992" w:gutter="0"/>
      <w:cols w:space="425"/>
      <w:docGrid w:type="lines" w:linePitch="29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524" w:rsidRDefault="001D3524" w:rsidP="006B4322">
      <w:r>
        <w:separator/>
      </w:r>
    </w:p>
  </w:endnote>
  <w:endnote w:type="continuationSeparator" w:id="0">
    <w:p w:rsidR="001D3524" w:rsidRDefault="001D3524" w:rsidP="006B4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524" w:rsidRDefault="001D3524" w:rsidP="006B4322">
      <w:r>
        <w:separator/>
      </w:r>
    </w:p>
  </w:footnote>
  <w:footnote w:type="continuationSeparator" w:id="0">
    <w:p w:rsidR="001D3524" w:rsidRDefault="001D3524" w:rsidP="006B4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29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00"/>
    <w:rsid w:val="00020300"/>
    <w:rsid w:val="0012600F"/>
    <w:rsid w:val="001D3524"/>
    <w:rsid w:val="001E58D7"/>
    <w:rsid w:val="00305ED9"/>
    <w:rsid w:val="004B1E7D"/>
    <w:rsid w:val="00551AD5"/>
    <w:rsid w:val="0064234D"/>
    <w:rsid w:val="006B4322"/>
    <w:rsid w:val="007520A6"/>
    <w:rsid w:val="007A3B6A"/>
    <w:rsid w:val="00836E74"/>
    <w:rsid w:val="00851808"/>
    <w:rsid w:val="0093580D"/>
    <w:rsid w:val="00957517"/>
    <w:rsid w:val="0099491A"/>
    <w:rsid w:val="00B73A75"/>
    <w:rsid w:val="00C50278"/>
    <w:rsid w:val="00CA6CF1"/>
    <w:rsid w:val="00CD6864"/>
    <w:rsid w:val="00CF5D19"/>
    <w:rsid w:val="00EE05F1"/>
    <w:rsid w:val="00F114F8"/>
    <w:rsid w:val="00F25E5B"/>
    <w:rsid w:val="00F515DC"/>
    <w:rsid w:val="00F7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14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114F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B43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4322"/>
  </w:style>
  <w:style w:type="paragraph" w:styleId="a7">
    <w:name w:val="footer"/>
    <w:basedOn w:val="a"/>
    <w:link w:val="a8"/>
    <w:uiPriority w:val="99"/>
    <w:unhideWhenUsed/>
    <w:rsid w:val="006B43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4322"/>
  </w:style>
  <w:style w:type="paragraph" w:styleId="a9">
    <w:name w:val="Body Text"/>
    <w:basedOn w:val="a"/>
    <w:link w:val="aa"/>
    <w:uiPriority w:val="99"/>
    <w:semiHidden/>
    <w:unhideWhenUsed/>
    <w:rsid w:val="007A3B6A"/>
    <w:rPr>
      <w:rFonts w:ascii="Century" w:eastAsia="ＭＳ 明朝" w:hAnsi="Century" w:cs="Times New Roman"/>
      <w:szCs w:val="20"/>
      <w:lang w:val="x-none" w:eastAsia="x-none"/>
    </w:rPr>
  </w:style>
  <w:style w:type="character" w:customStyle="1" w:styleId="aa">
    <w:name w:val="本文 (文字)"/>
    <w:basedOn w:val="a0"/>
    <w:link w:val="a9"/>
    <w:uiPriority w:val="99"/>
    <w:semiHidden/>
    <w:rsid w:val="007A3B6A"/>
    <w:rPr>
      <w:rFonts w:ascii="Century" w:eastAsia="ＭＳ 明朝" w:hAnsi="Century" w:cs="Times New Roman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14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114F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B43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4322"/>
  </w:style>
  <w:style w:type="paragraph" w:styleId="a7">
    <w:name w:val="footer"/>
    <w:basedOn w:val="a"/>
    <w:link w:val="a8"/>
    <w:uiPriority w:val="99"/>
    <w:unhideWhenUsed/>
    <w:rsid w:val="006B43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4322"/>
  </w:style>
  <w:style w:type="paragraph" w:styleId="a9">
    <w:name w:val="Body Text"/>
    <w:basedOn w:val="a"/>
    <w:link w:val="aa"/>
    <w:uiPriority w:val="99"/>
    <w:semiHidden/>
    <w:unhideWhenUsed/>
    <w:rsid w:val="007A3B6A"/>
    <w:rPr>
      <w:rFonts w:ascii="Century" w:eastAsia="ＭＳ 明朝" w:hAnsi="Century" w:cs="Times New Roman"/>
      <w:szCs w:val="20"/>
      <w:lang w:val="x-none" w:eastAsia="x-none"/>
    </w:rPr>
  </w:style>
  <w:style w:type="character" w:customStyle="1" w:styleId="aa">
    <w:name w:val="本文 (文字)"/>
    <w:basedOn w:val="a0"/>
    <w:link w:val="a9"/>
    <w:uiPriority w:val="99"/>
    <w:semiHidden/>
    <w:rsid w:val="007A3B6A"/>
    <w:rPr>
      <w:rFonts w:ascii="Century" w:eastAsia="ＭＳ 明朝" w:hAnsi="Century" w:cs="Times New Roman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Yorifuji</dc:creator>
  <cp:keywords/>
  <dc:description/>
  <cp:lastModifiedBy>M.Yorifuji</cp:lastModifiedBy>
  <cp:revision>16</cp:revision>
  <dcterms:created xsi:type="dcterms:W3CDTF">2016-04-27T05:42:00Z</dcterms:created>
  <dcterms:modified xsi:type="dcterms:W3CDTF">2017-04-14T11:18:00Z</dcterms:modified>
</cp:coreProperties>
</file>